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E09EA" w14:textId="77777777" w:rsidR="001F2967" w:rsidRPr="009C3794" w:rsidRDefault="00E3356F" w:rsidP="0004028E">
      <w:pPr>
        <w:widowControl/>
        <w:jc w:val="left"/>
        <w:rPr>
          <w:rFonts w:ascii="Palatino Linotype" w:eastAsia="Times New Roman" w:hAnsi="Palatino Linotype"/>
          <w:b/>
          <w:snapToGrid w:val="0"/>
          <w:color w:val="000000"/>
          <w:kern w:val="0"/>
          <w:sz w:val="20"/>
          <w:szCs w:val="22"/>
          <w:lang w:eastAsia="de-DE" w:bidi="en-US"/>
        </w:rPr>
      </w:pPr>
      <w:r w:rsidRPr="009C3794">
        <w:rPr>
          <w:rFonts w:ascii="Palatino Linotype" w:eastAsia="Times New Roman" w:hAnsi="Palatino Linotype"/>
          <w:b/>
          <w:snapToGrid w:val="0"/>
          <w:color w:val="000000"/>
          <w:kern w:val="0"/>
          <w:sz w:val="20"/>
          <w:szCs w:val="22"/>
          <w:lang w:eastAsia="de-DE" w:bidi="en-US"/>
        </w:rPr>
        <w:t>Appendi</w:t>
      </w:r>
      <w:r w:rsidR="006733F3" w:rsidRPr="009C3794">
        <w:rPr>
          <w:rFonts w:ascii="Palatino Linotype" w:eastAsia="Times New Roman" w:hAnsi="Palatino Linotype"/>
          <w:b/>
          <w:snapToGrid w:val="0"/>
          <w:color w:val="000000"/>
          <w:kern w:val="0"/>
          <w:sz w:val="20"/>
          <w:szCs w:val="22"/>
          <w:lang w:eastAsia="de-DE" w:bidi="en-US"/>
        </w:rPr>
        <w:t xml:space="preserve">x </w:t>
      </w:r>
    </w:p>
    <w:p w14:paraId="1BA8565F" w14:textId="26FE9E80" w:rsidR="001F2967" w:rsidRPr="009C3794" w:rsidRDefault="001F2967" w:rsidP="0004028E">
      <w:pPr>
        <w:widowControl/>
        <w:jc w:val="left"/>
        <w:rPr>
          <w:rFonts w:ascii="Palatino Linotype" w:eastAsia="Times New Roman" w:hAnsi="Palatino Linotype" w:cs="Cordia New"/>
          <w:b/>
          <w:color w:val="000000"/>
          <w:kern w:val="0"/>
          <w:sz w:val="18"/>
          <w:szCs w:val="22"/>
          <w:lang w:eastAsia="de-DE" w:bidi="en-US"/>
        </w:rPr>
      </w:pPr>
      <w:r w:rsidRPr="009C3794">
        <w:rPr>
          <w:rFonts w:ascii="Palatino Linotype" w:eastAsia="Times New Roman" w:hAnsi="Palatino Linotype" w:cs="Cordia New"/>
          <w:b/>
          <w:color w:val="000000"/>
          <w:kern w:val="0"/>
          <w:sz w:val="18"/>
          <w:szCs w:val="22"/>
          <w:lang w:eastAsia="de-DE" w:bidi="en-US"/>
        </w:rPr>
        <w:t>Table.</w:t>
      </w:r>
      <w:r w:rsidR="006733F3" w:rsidRPr="009C3794">
        <w:rPr>
          <w:rFonts w:ascii="Palatino Linotype" w:eastAsia="Times New Roman" w:hAnsi="Palatino Linotype" w:cs="Cordia New"/>
          <w:b/>
          <w:color w:val="000000"/>
          <w:kern w:val="0"/>
          <w:sz w:val="18"/>
          <w:szCs w:val="22"/>
          <w:lang w:eastAsia="de-DE" w:bidi="en-US"/>
        </w:rPr>
        <w:t xml:space="preserve">1 Search </w:t>
      </w:r>
      <w:r w:rsidR="00E806B5" w:rsidRPr="009C3794">
        <w:rPr>
          <w:rFonts w:ascii="Palatino Linotype" w:eastAsia="Times New Roman" w:hAnsi="Palatino Linotype" w:cs="Cordia New"/>
          <w:b/>
          <w:color w:val="000000"/>
          <w:kern w:val="0"/>
          <w:sz w:val="18"/>
          <w:szCs w:val="22"/>
          <w:lang w:eastAsia="de-DE" w:bidi="en-US"/>
        </w:rPr>
        <w:t>strateg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81"/>
        <w:gridCol w:w="7468"/>
        <w:gridCol w:w="983"/>
      </w:tblGrid>
      <w:tr w:rsidR="006E5CF0" w:rsidRPr="009C3794" w14:paraId="76567055" w14:textId="1F915C82" w:rsidTr="003B2CE1">
        <w:tc>
          <w:tcPr>
            <w:tcW w:w="8758" w:type="dxa"/>
            <w:gridSpan w:val="2"/>
            <w:tcBorders>
              <w:bottom w:val="single" w:sz="4" w:space="0" w:color="auto"/>
            </w:tcBorders>
          </w:tcPr>
          <w:p w14:paraId="666CC88B" w14:textId="06B87267" w:rsidR="006E5CF0" w:rsidRPr="009C3794" w:rsidRDefault="006E5CF0" w:rsidP="006E5CF0">
            <w:pPr>
              <w:widowControl/>
              <w:jc w:val="left"/>
              <w:rPr>
                <w:rFonts w:ascii="Palatino Linotype" w:eastAsia="Times New Roman" w:hAnsi="Palatino Linotype"/>
                <w:b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9C3794">
              <w:rPr>
                <w:rFonts w:ascii="Palatino Linotype" w:eastAsia="Times New Roman" w:hAnsi="Palatino Linotype"/>
                <w:b/>
                <w:color w:val="000000"/>
                <w:kern w:val="0"/>
                <w:sz w:val="20"/>
                <w:szCs w:val="20"/>
                <w:lang w:eastAsia="de-DE" w:bidi="en-US"/>
              </w:rPr>
              <w:t xml:space="preserve">Literature search (last search performed </w:t>
            </w:r>
            <w:r w:rsidR="00B75714">
              <w:rPr>
                <w:rFonts w:ascii="Palatino Linotype" w:eastAsiaTheme="minorEastAsia" w:hAnsi="Palatino Linotype" w:hint="eastAsia"/>
                <w:b/>
                <w:color w:val="000000"/>
                <w:kern w:val="0"/>
                <w:sz w:val="20"/>
                <w:szCs w:val="20"/>
                <w:lang w:bidi="en-US"/>
              </w:rPr>
              <w:t>J</w:t>
            </w:r>
            <w:r w:rsidR="00B75714">
              <w:rPr>
                <w:rFonts w:asciiTheme="minorEastAsia" w:eastAsiaTheme="minorEastAsia" w:hAnsiTheme="minorEastAsia" w:hint="eastAsia"/>
                <w:b/>
                <w:color w:val="000000"/>
                <w:kern w:val="0"/>
                <w:sz w:val="20"/>
                <w:szCs w:val="20"/>
                <w:lang w:bidi="en-US"/>
              </w:rPr>
              <w:t>an</w:t>
            </w:r>
            <w:r w:rsidR="005D17D1" w:rsidRPr="009C3794">
              <w:rPr>
                <w:rFonts w:ascii="Palatino Linotype" w:eastAsia="Times New Roman" w:hAnsi="Palatino Linotype"/>
                <w:b/>
                <w:color w:val="000000"/>
                <w:kern w:val="0"/>
                <w:sz w:val="20"/>
                <w:szCs w:val="20"/>
                <w:lang w:eastAsia="de-DE" w:bidi="en-US"/>
              </w:rPr>
              <w:t xml:space="preserve"> </w:t>
            </w:r>
            <w:r w:rsidR="00B75714">
              <w:rPr>
                <w:rFonts w:ascii="Palatino Linotype" w:eastAsiaTheme="minorEastAsia" w:hAnsi="Palatino Linotype" w:hint="eastAsia"/>
                <w:b/>
                <w:color w:val="000000"/>
                <w:kern w:val="0"/>
                <w:sz w:val="20"/>
                <w:szCs w:val="20"/>
                <w:lang w:bidi="en-US"/>
              </w:rPr>
              <w:t>7</w:t>
            </w:r>
            <w:r w:rsidRPr="009C3794">
              <w:rPr>
                <w:rFonts w:ascii="Palatino Linotype" w:eastAsia="Times New Roman" w:hAnsi="Palatino Linotype"/>
                <w:b/>
                <w:color w:val="000000"/>
                <w:kern w:val="0"/>
                <w:sz w:val="20"/>
                <w:szCs w:val="20"/>
                <w:lang w:eastAsia="de-DE" w:bidi="en-US"/>
              </w:rPr>
              <w:t>,</w:t>
            </w:r>
            <w:r w:rsidR="005D17D1" w:rsidRPr="009C3794">
              <w:rPr>
                <w:rFonts w:ascii="Palatino Linotype" w:eastAsia="Times New Roman" w:hAnsi="Palatino Linotype"/>
                <w:b/>
                <w:color w:val="000000"/>
                <w:kern w:val="0"/>
                <w:sz w:val="20"/>
                <w:szCs w:val="20"/>
                <w:lang w:eastAsia="de-DE" w:bidi="en-US"/>
              </w:rPr>
              <w:t xml:space="preserve"> 202</w:t>
            </w:r>
            <w:r w:rsidR="00B75714">
              <w:rPr>
                <w:rFonts w:ascii="Palatino Linotype" w:eastAsiaTheme="minorEastAsia" w:hAnsi="Palatino Linotype" w:hint="eastAsia"/>
                <w:b/>
                <w:color w:val="000000"/>
                <w:kern w:val="0"/>
                <w:sz w:val="20"/>
                <w:szCs w:val="20"/>
                <w:lang w:bidi="en-US"/>
              </w:rPr>
              <w:t>5</w:t>
            </w:r>
            <w:r w:rsidRPr="009C3794">
              <w:rPr>
                <w:rFonts w:ascii="Palatino Linotype" w:eastAsia="Times New Roman" w:hAnsi="Palatino Linotype"/>
                <w:b/>
                <w:color w:val="000000"/>
                <w:kern w:val="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14:paraId="2696A605" w14:textId="1C0F07A6" w:rsidR="006E5CF0" w:rsidRPr="009C3794" w:rsidRDefault="006E5CF0" w:rsidP="003B2CE1">
            <w:pPr>
              <w:widowControl/>
              <w:jc w:val="left"/>
              <w:rPr>
                <w:rFonts w:ascii="Palatino Linotype" w:eastAsia="Times New Roman" w:hAnsi="Palatino Linotype"/>
                <w:b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9C3794">
              <w:rPr>
                <w:rFonts w:ascii="Palatino Linotype" w:eastAsia="Times New Roman" w:hAnsi="Palatino Linotype"/>
                <w:b/>
                <w:color w:val="000000"/>
                <w:kern w:val="0"/>
                <w:sz w:val="20"/>
                <w:szCs w:val="20"/>
                <w:lang w:eastAsia="de-DE" w:bidi="en-US"/>
              </w:rPr>
              <w:t xml:space="preserve">Number </w:t>
            </w:r>
          </w:p>
        </w:tc>
      </w:tr>
      <w:tr w:rsidR="006E5CF0" w:rsidRPr="0004028E" w14:paraId="42A5B196" w14:textId="7C6BC988" w:rsidTr="003B2CE1">
        <w:trPr>
          <w:trHeight w:val="3172"/>
        </w:trPr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14:paraId="6D206609" w14:textId="77777777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>PubMed</w:t>
            </w:r>
          </w:p>
        </w:tc>
        <w:tc>
          <w:tcPr>
            <w:tcW w:w="7619" w:type="dxa"/>
            <w:tcBorders>
              <w:top w:val="single" w:sz="4" w:space="0" w:color="auto"/>
              <w:bottom w:val="nil"/>
            </w:tcBorders>
            <w:vAlign w:val="center"/>
          </w:tcPr>
          <w:p w14:paraId="62733CD8" w14:textId="15195D5F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1   </w:t>
            </w:r>
            <w:proofErr w:type="gramStart"/>
            <w:r w:rsidRPr="009C3794">
              <w:t>stroke[</w:t>
            </w:r>
            <w:proofErr w:type="spellStart"/>
            <w:proofErr w:type="gramEnd"/>
            <w:r w:rsidRPr="009C3794">
              <w:t>MeSH</w:t>
            </w:r>
            <w:proofErr w:type="spellEnd"/>
            <w:r w:rsidRPr="009C3794">
              <w:t xml:space="preserve"> Terms] OR 'cerebrovascular disorders' [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Terms] OR '</w:t>
            </w:r>
            <w:bookmarkStart w:id="0" w:name="OLE_LINK2"/>
            <w:bookmarkStart w:id="1" w:name="OLE_LINK3"/>
            <w:r w:rsidRPr="009C3794">
              <w:t>brain infarction</w:t>
            </w:r>
            <w:bookmarkEnd w:id="0"/>
            <w:bookmarkEnd w:id="1"/>
            <w:r w:rsidRPr="009C3794">
              <w:t>' [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Terms] OR stroke[Title/Abstract] OR 'Cerebrovascular Accident' [Title/Abstract] OR </w:t>
            </w:r>
            <w:bookmarkStart w:id="2" w:name="OLE_LINK1"/>
            <w:r w:rsidRPr="009C3794">
              <w:t>Apoplexy</w:t>
            </w:r>
            <w:bookmarkEnd w:id="2"/>
            <w:r w:rsidRPr="009C3794">
              <w:t>[Title/Abstract]</w:t>
            </w:r>
          </w:p>
          <w:p w14:paraId="79F22413" w14:textId="1B6251FF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2   </w:t>
            </w:r>
            <w:proofErr w:type="gramStart"/>
            <w:r w:rsidRPr="009C3794">
              <w:t>Locomotion[</w:t>
            </w:r>
            <w:proofErr w:type="spellStart"/>
            <w:proofErr w:type="gramEnd"/>
            <w:r w:rsidRPr="009C3794">
              <w:t>MeSH</w:t>
            </w:r>
            <w:proofErr w:type="spellEnd"/>
            <w:r w:rsidRPr="009C3794">
              <w:t xml:space="preserve"> Terms] OR gait[Title/Abstract] OR walking[Title/Abstract] OR  'lower </w:t>
            </w:r>
            <w:proofErr w:type="spellStart"/>
            <w:r w:rsidRPr="009C3794">
              <w:t>extremit</w:t>
            </w:r>
            <w:proofErr w:type="spellEnd"/>
            <w:r w:rsidRPr="009C3794">
              <w:t>*' [Title/Abstract] OR 'lower limb*' [Title/Abstract]</w:t>
            </w:r>
          </w:p>
          <w:p w14:paraId="595EE589" w14:textId="1183EF4E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3   </w:t>
            </w:r>
            <w:bookmarkStart w:id="3" w:name="OLE_LINK4"/>
            <w:proofErr w:type="gramStart"/>
            <w:r w:rsidRPr="009C3794">
              <w:t>robotics</w:t>
            </w:r>
            <w:bookmarkEnd w:id="3"/>
            <w:r w:rsidRPr="009C3794">
              <w:t>[</w:t>
            </w:r>
            <w:proofErr w:type="spellStart"/>
            <w:proofErr w:type="gramEnd"/>
            <w:r w:rsidRPr="009C3794">
              <w:t>MeSH</w:t>
            </w:r>
            <w:proofErr w:type="spellEnd"/>
            <w:r w:rsidRPr="009C3794">
              <w:t xml:space="preserve"> Terms] OR 'orthotic devices' [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Terms] OR 'b</w:t>
            </w:r>
            <w:bookmarkStart w:id="4" w:name="OLE_LINK5"/>
            <w:bookmarkStart w:id="5" w:name="OLE_LINK6"/>
            <w:r w:rsidRPr="009C3794">
              <w:t>ody weight</w:t>
            </w:r>
            <w:bookmarkEnd w:id="4"/>
            <w:bookmarkEnd w:id="5"/>
            <w:r w:rsidRPr="009C3794">
              <w:t>' [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Terms] OR 'exoskeleton device' [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Terms] OR robot[Title/Abstract] OR </w:t>
            </w:r>
            <w:bookmarkStart w:id="6" w:name="OLE_LINK7"/>
            <w:bookmarkStart w:id="7" w:name="OLE_LINK8"/>
            <w:r w:rsidRPr="009C3794">
              <w:t>exoskeleton</w:t>
            </w:r>
            <w:bookmarkEnd w:id="6"/>
            <w:bookmarkEnd w:id="7"/>
            <w:r w:rsidRPr="009C3794">
              <w:t xml:space="preserve">[Title/Abstract] </w:t>
            </w:r>
          </w:p>
          <w:p w14:paraId="2898A3B2" w14:textId="4D8D9392" w:rsidR="006E5CF0" w:rsidRPr="001D5D13" w:rsidRDefault="006E5CF0" w:rsidP="009C3794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 w:rsidRPr="009C3794">
              <w:t>#</w:t>
            </w:r>
            <w:proofErr w:type="gramStart"/>
            <w:r w:rsidRPr="009C3794">
              <w:t>4  '</w:t>
            </w:r>
            <w:proofErr w:type="gramEnd"/>
            <w:r w:rsidRPr="009C3794">
              <w:t>transcranial magnetic stimulation' [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Terms] OR </w:t>
            </w:r>
            <w:bookmarkStart w:id="8" w:name="OLE_LINK9"/>
            <w:bookmarkStart w:id="9" w:name="OLE_LINK10"/>
            <w:r w:rsidRPr="009C3794">
              <w:t>'transcranial direct current stimulation</w:t>
            </w:r>
            <w:bookmarkEnd w:id="8"/>
            <w:bookmarkEnd w:id="9"/>
            <w:r w:rsidRPr="009C3794">
              <w:t>' [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Terms] OR 'transcranial magnetic stimulation' [Title/Abstract] OR 'theta burst stimulation' [Title/Abstract] OR 'brain stimulation' [Title/Abstract]</w:t>
            </w:r>
            <w:r w:rsidR="001D5D13" w:rsidRPr="009C3794">
              <w:t xml:space="preserve"> </w:t>
            </w:r>
            <w:r w:rsidR="00CB0677" w:rsidRPr="009C3794">
              <w:t>OR '</w:t>
            </w:r>
            <w:r w:rsidR="00CB0677">
              <w:t xml:space="preserve"> </w:t>
            </w:r>
            <w:r w:rsidR="00CB0677" w:rsidRPr="00CB0677">
              <w:t>transcranial alternating current stimulation</w:t>
            </w:r>
            <w:r w:rsidR="00CB0677" w:rsidRPr="009C3794">
              <w:t>' [Title/Abstract]</w:t>
            </w:r>
            <w:r w:rsidR="001D5D13" w:rsidRPr="009C3794">
              <w:t>OR '</w:t>
            </w:r>
            <w:r w:rsidR="001D5D13">
              <w:t xml:space="preserve"> </w:t>
            </w:r>
            <w:r w:rsidR="001D5D13" w:rsidRPr="001D5D13">
              <w:t xml:space="preserve">cerebellar stimulation </w:t>
            </w:r>
            <w:r w:rsidR="001D5D13" w:rsidRPr="009C3794">
              <w:t>' [Title/Abstract]</w:t>
            </w:r>
          </w:p>
          <w:p w14:paraId="6A3D66E1" w14:textId="77777777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>#</w:t>
            </w:r>
            <w:proofErr w:type="gramStart"/>
            <w:r w:rsidRPr="009C3794">
              <w:t>5  #</w:t>
            </w:r>
            <w:proofErr w:type="gramEnd"/>
            <w:r w:rsidRPr="009C3794">
              <w:t>1 AND #2 AND #3AND#4</w:t>
            </w:r>
          </w:p>
          <w:p w14:paraId="0EF75C89" w14:textId="7EF7246D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14:paraId="4E1F5DB1" w14:textId="5987B87C" w:rsidR="006E5CF0" w:rsidRPr="009C3794" w:rsidRDefault="0035443A" w:rsidP="009C3794">
            <w:pPr>
              <w:pStyle w:val="MDPI42tablebody"/>
              <w:spacing w:line="240" w:lineRule="auto"/>
              <w:jc w:val="left"/>
            </w:pPr>
            <w:r w:rsidRPr="009C3794">
              <w:rPr>
                <w:rFonts w:hint="eastAsia"/>
              </w:rPr>
              <w:t>35</w:t>
            </w:r>
          </w:p>
        </w:tc>
      </w:tr>
      <w:tr w:rsidR="006E5CF0" w:rsidRPr="0004028E" w14:paraId="646B9437" w14:textId="245A2FBC" w:rsidTr="003B2CE1">
        <w:tc>
          <w:tcPr>
            <w:tcW w:w="1139" w:type="dxa"/>
            <w:tcBorders>
              <w:top w:val="nil"/>
              <w:bottom w:val="nil"/>
            </w:tcBorders>
          </w:tcPr>
          <w:p w14:paraId="699A9BB6" w14:textId="5528777F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proofErr w:type="spellStart"/>
            <w:r w:rsidRPr="009C3794">
              <w:t>EMBase</w:t>
            </w:r>
            <w:proofErr w:type="spellEnd"/>
          </w:p>
        </w:tc>
        <w:tc>
          <w:tcPr>
            <w:tcW w:w="7619" w:type="dxa"/>
            <w:tcBorders>
              <w:top w:val="nil"/>
              <w:bottom w:val="nil"/>
            </w:tcBorders>
            <w:vAlign w:val="center"/>
          </w:tcPr>
          <w:p w14:paraId="651EB904" w14:textId="77777777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>#1   'cerebrovascular accident'/exp OR stroke OR apoplexy OR ‘brain infarction</w:t>
            </w:r>
            <w:proofErr w:type="gramStart"/>
            <w:r w:rsidRPr="009C3794">
              <w:t>':</w:t>
            </w:r>
            <w:proofErr w:type="spellStart"/>
            <w:r w:rsidRPr="009C3794">
              <w:t>ti</w:t>
            </w:r>
            <w:proofErr w:type="gramEnd"/>
            <w:r w:rsidRPr="009C3794">
              <w:t>,ab</w:t>
            </w:r>
            <w:proofErr w:type="spellEnd"/>
          </w:p>
          <w:p w14:paraId="66ACCA62" w14:textId="77777777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2   </w:t>
            </w:r>
            <w:bookmarkStart w:id="10" w:name="OLE_LINK11"/>
            <w:r w:rsidRPr="009C3794">
              <w:t xml:space="preserve">'locomotion'/exp OR 'lower limb'/exp OR gait </w:t>
            </w:r>
            <w:proofErr w:type="gramStart"/>
            <w:r w:rsidRPr="009C3794">
              <w:t>OR  '</w:t>
            </w:r>
            <w:proofErr w:type="gramEnd"/>
            <w:r w:rsidRPr="009C3794">
              <w:t xml:space="preserve">lower </w:t>
            </w:r>
            <w:proofErr w:type="spellStart"/>
            <w:r w:rsidRPr="009C3794">
              <w:t>extremit</w:t>
            </w:r>
            <w:proofErr w:type="spellEnd"/>
            <w:r w:rsidRPr="009C3794">
              <w:t xml:space="preserve">*' OR 'lower limb*' OR </w:t>
            </w:r>
            <w:proofErr w:type="spellStart"/>
            <w:r w:rsidRPr="009C3794">
              <w:t>walking:ti,ab</w:t>
            </w:r>
            <w:proofErr w:type="spellEnd"/>
          </w:p>
          <w:bookmarkEnd w:id="10"/>
          <w:p w14:paraId="0DDCFC14" w14:textId="77777777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3  </w:t>
            </w:r>
            <w:bookmarkStart w:id="11" w:name="OLE_LINK14"/>
            <w:r w:rsidRPr="009C3794">
              <w:t xml:space="preserve"> 'robotics'/exp OR 'orthosis'/exp OR robot OR </w:t>
            </w:r>
            <w:proofErr w:type="spellStart"/>
            <w:proofErr w:type="gramStart"/>
            <w:r w:rsidRPr="009C3794">
              <w:t>exoskeleton:ab</w:t>
            </w:r>
            <w:proofErr w:type="gramEnd"/>
            <w:r w:rsidRPr="009C3794">
              <w:t>,ti</w:t>
            </w:r>
            <w:proofErr w:type="spellEnd"/>
          </w:p>
          <w:bookmarkEnd w:id="11"/>
          <w:p w14:paraId="71BF4302" w14:textId="11FE6E25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4 </w:t>
            </w:r>
            <w:bookmarkStart w:id="12" w:name="OLE_LINK12"/>
            <w:r w:rsidRPr="009C3794">
              <w:t xml:space="preserve">  'nerve stimulation'/exp OR 'brain stimulation'</w:t>
            </w:r>
            <w:r w:rsidR="00533B63" w:rsidRPr="009C3794">
              <w:t xml:space="preserve"> OR '</w:t>
            </w:r>
            <w:r w:rsidR="00533B63" w:rsidRPr="001D5D13">
              <w:t xml:space="preserve"> cerebellar stimulation</w:t>
            </w:r>
            <w:r w:rsidR="00533B63" w:rsidRPr="009C3794">
              <w:t xml:space="preserve"> '</w:t>
            </w:r>
            <w:r w:rsidRPr="009C3794">
              <w:t xml:space="preserve"> OR 'transcranial magnetic stimulation'</w:t>
            </w:r>
            <w:r w:rsidR="00CB0677" w:rsidRPr="009C3794">
              <w:t xml:space="preserve"> OR '</w:t>
            </w:r>
            <w:r w:rsidR="00CB0677" w:rsidRPr="001D5D13">
              <w:t xml:space="preserve"> </w:t>
            </w:r>
            <w:r w:rsidR="00B13D53" w:rsidRPr="00CB0677">
              <w:t>transcranial alternating current stimulation</w:t>
            </w:r>
            <w:r w:rsidR="00CB0677" w:rsidRPr="009C3794">
              <w:t xml:space="preserve"> '</w:t>
            </w:r>
            <w:r w:rsidR="00B13D53" w:rsidRPr="009C3794">
              <w:t xml:space="preserve"> OR '</w:t>
            </w:r>
            <w:r w:rsidR="00B13D53" w:rsidRPr="001D5D13">
              <w:t xml:space="preserve"> cerebellar stimulation</w:t>
            </w:r>
            <w:r w:rsidR="00B13D53" w:rsidRPr="009C3794">
              <w:t xml:space="preserve"> '</w:t>
            </w:r>
            <w:r w:rsidRPr="009C3794">
              <w:t xml:space="preserve"> OR 'transcranial direct current stimulation</w:t>
            </w:r>
            <w:proofErr w:type="gramStart"/>
            <w:r w:rsidRPr="009C3794">
              <w:t>':</w:t>
            </w:r>
            <w:proofErr w:type="spellStart"/>
            <w:r w:rsidRPr="009C3794">
              <w:t>ti</w:t>
            </w:r>
            <w:proofErr w:type="gramEnd"/>
            <w:r w:rsidRPr="009C3794">
              <w:t>,ab</w:t>
            </w:r>
            <w:proofErr w:type="spellEnd"/>
          </w:p>
          <w:bookmarkEnd w:id="12"/>
          <w:p w14:paraId="517AA953" w14:textId="77777777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  <w:r w:rsidRPr="009C3794">
              <w:t>#5   #1 AND #2 AND #3AND#4</w:t>
            </w:r>
          </w:p>
          <w:p w14:paraId="412C8809" w14:textId="778DA9D0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307DF67A" w14:textId="77777777" w:rsidR="006E5CF0" w:rsidRPr="009C3794" w:rsidRDefault="006E5CF0" w:rsidP="009C3794">
            <w:pPr>
              <w:pStyle w:val="MDPI42tablebody"/>
              <w:spacing w:line="240" w:lineRule="auto"/>
              <w:jc w:val="left"/>
            </w:pPr>
          </w:p>
          <w:p w14:paraId="32E6105F" w14:textId="41EE8DAF" w:rsidR="006E5CF0" w:rsidRPr="00B75714" w:rsidRDefault="00C57FA5" w:rsidP="009C3794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 w:rsidRPr="009C3794">
              <w:rPr>
                <w:rFonts w:hint="eastAsia"/>
              </w:rPr>
              <w:t>2</w:t>
            </w:r>
            <w:r w:rsidR="00B75714">
              <w:rPr>
                <w:rFonts w:eastAsiaTheme="minorEastAsia" w:hint="eastAsia"/>
                <w:lang w:eastAsia="zh-CN"/>
              </w:rPr>
              <w:t>25</w:t>
            </w:r>
          </w:p>
        </w:tc>
      </w:tr>
      <w:tr w:rsidR="003B2CE1" w:rsidRPr="0004028E" w14:paraId="561C507E" w14:textId="3F0ED485" w:rsidTr="003B2CE1">
        <w:trPr>
          <w:trHeight w:val="1150"/>
        </w:trPr>
        <w:tc>
          <w:tcPr>
            <w:tcW w:w="1139" w:type="dxa"/>
            <w:tcBorders>
              <w:bottom w:val="nil"/>
            </w:tcBorders>
          </w:tcPr>
          <w:p w14:paraId="0E21DEBF" w14:textId="1972D1EB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>CENTRAL (Cochrane Library)</w:t>
            </w:r>
          </w:p>
        </w:tc>
        <w:tc>
          <w:tcPr>
            <w:tcW w:w="7619" w:type="dxa"/>
            <w:tcBorders>
              <w:bottom w:val="nil"/>
            </w:tcBorders>
          </w:tcPr>
          <w:p w14:paraId="399BCFDC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>#1</w:t>
            </w:r>
            <w:r w:rsidRPr="009C3794">
              <w:tab/>
            </w:r>
            <w:proofErr w:type="spellStart"/>
            <w:r w:rsidRPr="009C3794">
              <w:t>MeSH</w:t>
            </w:r>
            <w:proofErr w:type="spellEnd"/>
            <w:r w:rsidRPr="009C3794">
              <w:t xml:space="preserve"> descriptor: [Stroke] explode all trees </w:t>
            </w:r>
          </w:p>
          <w:p w14:paraId="29820BCE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>#2</w:t>
            </w:r>
            <w:r w:rsidRPr="009C3794">
              <w:tab/>
            </w:r>
            <w:proofErr w:type="spellStart"/>
            <w:r w:rsidRPr="009C3794">
              <w:t>MeSH</w:t>
            </w:r>
            <w:proofErr w:type="spellEnd"/>
            <w:r w:rsidRPr="009C3794">
              <w:t xml:space="preserve"> descriptor: [Gait Disorders, Neurologic] explode all trees</w:t>
            </w:r>
          </w:p>
          <w:p w14:paraId="7D0BB25A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>#3</w:t>
            </w:r>
            <w:r w:rsidRPr="009C3794">
              <w:tab/>
              <w:t>(cerebrovascular disorder* OR stroke OR Cerebrovascular Accident* OR Apoplexy OR brain infarction*</w:t>
            </w:r>
            <w:proofErr w:type="gramStart"/>
            <w:r w:rsidRPr="009C3794">
              <w:t>):</w:t>
            </w:r>
            <w:proofErr w:type="spellStart"/>
            <w:r w:rsidRPr="009C3794">
              <w:t>ti</w:t>
            </w:r>
            <w:proofErr w:type="gramEnd"/>
            <w:r w:rsidRPr="009C3794">
              <w:t>,ab,kw</w:t>
            </w:r>
            <w:proofErr w:type="spellEnd"/>
          </w:p>
          <w:p w14:paraId="44C622B4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>#4</w:t>
            </w:r>
            <w:r w:rsidRPr="009C3794">
              <w:tab/>
            </w:r>
            <w:proofErr w:type="spellStart"/>
            <w:r w:rsidRPr="009C3794">
              <w:t>MeSH</w:t>
            </w:r>
            <w:proofErr w:type="spellEnd"/>
            <w:r w:rsidRPr="009C3794">
              <w:t xml:space="preserve"> descriptor: [Locomotion] explode all trees</w:t>
            </w:r>
          </w:p>
          <w:p w14:paraId="002E1E8C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>#5</w:t>
            </w:r>
            <w:r w:rsidRPr="009C3794">
              <w:tab/>
            </w:r>
            <w:proofErr w:type="spellStart"/>
            <w:r w:rsidRPr="009C3794">
              <w:t>MeSH</w:t>
            </w:r>
            <w:proofErr w:type="spellEnd"/>
            <w:r w:rsidRPr="009C3794">
              <w:t xml:space="preserve"> descriptor: [Lower Extremity] explode all trees </w:t>
            </w:r>
          </w:p>
          <w:p w14:paraId="04569B75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rPr>
                <w:rFonts w:hint="eastAsia"/>
              </w:rPr>
              <w:t>#</w:t>
            </w:r>
            <w:r w:rsidRPr="009C3794">
              <w:t>6</w:t>
            </w:r>
            <w:proofErr w:type="gramStart"/>
            <w:r w:rsidRPr="009C3794">
              <w:t xml:space="preserve">   (</w:t>
            </w:r>
            <w:proofErr w:type="gramEnd"/>
            <w:r w:rsidRPr="009C3794">
              <w:t>gait OR walking OR lower limb*):</w:t>
            </w:r>
            <w:proofErr w:type="spellStart"/>
            <w:r w:rsidRPr="009C3794">
              <w:t>ti,ab,kw</w:t>
            </w:r>
            <w:proofErr w:type="spellEnd"/>
          </w:p>
          <w:p w14:paraId="09968CA2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7   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descriptor: [Robotics] explode all trees</w:t>
            </w:r>
          </w:p>
          <w:p w14:paraId="6F9DDC61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8   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descriptor: [Exoskeleton Device] explode all trees</w:t>
            </w:r>
          </w:p>
          <w:p w14:paraId="161C71BC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9   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descriptor: [Orthotic Devices] explode all trees</w:t>
            </w:r>
          </w:p>
          <w:p w14:paraId="5C43F829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>#10 (robot* OR orthotic* OR exoskeleton*</w:t>
            </w:r>
            <w:proofErr w:type="gramStart"/>
            <w:r w:rsidRPr="009C3794">
              <w:t>):</w:t>
            </w:r>
            <w:proofErr w:type="spellStart"/>
            <w:r w:rsidRPr="009C3794">
              <w:t>ti</w:t>
            </w:r>
            <w:proofErr w:type="gramEnd"/>
            <w:r w:rsidRPr="009C3794">
              <w:t>,ab,kw</w:t>
            </w:r>
            <w:proofErr w:type="spellEnd"/>
          </w:p>
          <w:p w14:paraId="369425F2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 xml:space="preserve">#11 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descriptor: [Transcranial Magnetic Stimulation*] explode all trees</w:t>
            </w:r>
          </w:p>
          <w:p w14:paraId="6C8081B7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rPr>
                <w:rFonts w:hint="eastAsia"/>
              </w:rPr>
              <w:t>#</w:t>
            </w:r>
            <w:r w:rsidRPr="009C3794">
              <w:t xml:space="preserve">12 </w:t>
            </w:r>
            <w:proofErr w:type="spellStart"/>
            <w:r w:rsidRPr="009C3794">
              <w:t>MeSH</w:t>
            </w:r>
            <w:proofErr w:type="spellEnd"/>
            <w:r w:rsidRPr="009C3794">
              <w:t xml:space="preserve"> descriptor: [Transcranial Direct Current Stimulation*] explode all trees</w:t>
            </w:r>
          </w:p>
          <w:p w14:paraId="18FD2A4A" w14:textId="1EFD268A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>#13 (nerve stimulation*</w:t>
            </w:r>
            <w:r w:rsidR="00B465F3" w:rsidRPr="009C3794">
              <w:t xml:space="preserve"> OR '</w:t>
            </w:r>
            <w:r w:rsidR="00B465F3" w:rsidRPr="001D5D13">
              <w:t xml:space="preserve"> cerebellar stimulation</w:t>
            </w:r>
            <w:r w:rsidR="00B465F3" w:rsidRPr="009C3794">
              <w:t xml:space="preserve"> '</w:t>
            </w:r>
            <w:r w:rsidRPr="009C3794">
              <w:t xml:space="preserve"> </w:t>
            </w:r>
            <w:r w:rsidR="00D678A7" w:rsidRPr="009C3794">
              <w:t>OR '</w:t>
            </w:r>
            <w:r w:rsidR="00D678A7" w:rsidRPr="001D5D13">
              <w:t xml:space="preserve"> </w:t>
            </w:r>
            <w:r w:rsidR="00D678A7" w:rsidRPr="00CB0677">
              <w:t>transcranial alternating current stimulation</w:t>
            </w:r>
            <w:r w:rsidR="00D678A7" w:rsidRPr="009C3794">
              <w:t xml:space="preserve"> '</w:t>
            </w:r>
            <w:r w:rsidRPr="009C3794">
              <w:t>OR brain stimulation* OR TMS OR TDCS OR TACS</w:t>
            </w:r>
            <w:proofErr w:type="gramStart"/>
            <w:r w:rsidRPr="009C3794">
              <w:t>):</w:t>
            </w:r>
            <w:proofErr w:type="spellStart"/>
            <w:r w:rsidRPr="009C3794">
              <w:t>ti</w:t>
            </w:r>
            <w:proofErr w:type="gramEnd"/>
            <w:r w:rsidRPr="009C3794">
              <w:t>,ab,kw</w:t>
            </w:r>
            <w:proofErr w:type="spellEnd"/>
          </w:p>
          <w:p w14:paraId="434C266F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rPr>
                <w:rFonts w:hint="eastAsia"/>
              </w:rPr>
              <w:t>#</w:t>
            </w:r>
            <w:r w:rsidRPr="009C3794">
              <w:t>14 #1 OR #2 OR #3</w:t>
            </w:r>
          </w:p>
          <w:p w14:paraId="5B6B4A16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rPr>
                <w:rFonts w:hint="eastAsia"/>
              </w:rPr>
              <w:t>#</w:t>
            </w:r>
            <w:r w:rsidRPr="009C3794">
              <w:t>15 #4 OR #5 OR #6</w:t>
            </w:r>
          </w:p>
          <w:p w14:paraId="3E061F0F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rPr>
                <w:rFonts w:hint="eastAsia"/>
              </w:rPr>
              <w:t>#</w:t>
            </w:r>
            <w:r w:rsidRPr="009C3794">
              <w:t>16 #7 OR #8 OR #9 OR #10</w:t>
            </w:r>
          </w:p>
          <w:p w14:paraId="0BE25FF7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rPr>
                <w:rFonts w:hint="eastAsia"/>
              </w:rPr>
              <w:t>#</w:t>
            </w:r>
            <w:r w:rsidRPr="009C3794">
              <w:t>17 #11 OR #12 OR #13</w:t>
            </w:r>
          </w:p>
          <w:p w14:paraId="06882E39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r w:rsidRPr="009C3794">
              <w:t>#18 #14 AND #15 AND #16 AND #17</w:t>
            </w:r>
          </w:p>
          <w:p w14:paraId="446AF3EB" w14:textId="558C8B82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</w:p>
        </w:tc>
        <w:tc>
          <w:tcPr>
            <w:tcW w:w="874" w:type="dxa"/>
            <w:tcBorders>
              <w:bottom w:val="nil"/>
            </w:tcBorders>
          </w:tcPr>
          <w:p w14:paraId="36FBBB26" w14:textId="2133C2FE" w:rsidR="003B2CE1" w:rsidRPr="009C3794" w:rsidRDefault="004420E6" w:rsidP="009C3794">
            <w:pPr>
              <w:pStyle w:val="MDPI42tablebody"/>
              <w:spacing w:line="240" w:lineRule="auto"/>
              <w:jc w:val="left"/>
            </w:pPr>
            <w:r w:rsidRPr="009C3794">
              <w:rPr>
                <w:rFonts w:hint="eastAsia"/>
              </w:rPr>
              <w:t>113</w:t>
            </w:r>
          </w:p>
        </w:tc>
      </w:tr>
      <w:tr w:rsidR="003B2CE1" w:rsidRPr="0004028E" w14:paraId="47311FD4" w14:textId="7247698F" w:rsidTr="003B2CE1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28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4E57A869" w14:textId="5914F704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proofErr w:type="spellStart"/>
            <w:r w:rsidRPr="009C3794">
              <w:t>PedRO</w:t>
            </w:r>
            <w:proofErr w:type="spellEnd"/>
          </w:p>
        </w:tc>
        <w:tc>
          <w:tcPr>
            <w:tcW w:w="7619" w:type="dxa"/>
            <w:tcBorders>
              <w:top w:val="nil"/>
              <w:bottom w:val="single" w:sz="4" w:space="0" w:color="auto"/>
            </w:tcBorders>
            <w:vAlign w:val="center"/>
          </w:tcPr>
          <w:p w14:paraId="14554812" w14:textId="41974B6D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  <w:bookmarkStart w:id="13" w:name="OLE_LINK13"/>
            <w:r w:rsidRPr="009C3794">
              <w:t>stroke AND</w:t>
            </w:r>
            <w:r w:rsidR="002B03F7" w:rsidRPr="009C3794">
              <w:t xml:space="preserve"> </w:t>
            </w:r>
            <w:r w:rsidRPr="009C3794">
              <w:t>robot AND</w:t>
            </w:r>
            <w:r w:rsidR="002B03F7" w:rsidRPr="009C3794">
              <w:t xml:space="preserve"> </w:t>
            </w:r>
            <w:r w:rsidRPr="009C3794">
              <w:t>stimulation</w:t>
            </w:r>
          </w:p>
          <w:bookmarkEnd w:id="13"/>
          <w:p w14:paraId="13E4AF98" w14:textId="77777777" w:rsidR="003B2CE1" w:rsidRPr="009C3794" w:rsidRDefault="003B2CE1" w:rsidP="009C3794">
            <w:pPr>
              <w:pStyle w:val="MDPI42tablebody"/>
              <w:spacing w:line="240" w:lineRule="auto"/>
              <w:jc w:val="left"/>
            </w:pP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14:paraId="38A97B1A" w14:textId="37CB5EC7" w:rsidR="003B2CE1" w:rsidRPr="00915891" w:rsidRDefault="004420E6" w:rsidP="009C3794">
            <w:pPr>
              <w:pStyle w:val="MDPI42tablebody"/>
              <w:spacing w:line="240" w:lineRule="auto"/>
              <w:jc w:val="left"/>
              <w:rPr>
                <w:rFonts w:eastAsiaTheme="minorEastAsia"/>
                <w:lang w:eastAsia="zh-CN"/>
              </w:rPr>
            </w:pPr>
            <w:r w:rsidRPr="009C3794">
              <w:rPr>
                <w:rFonts w:hint="eastAsia"/>
              </w:rPr>
              <w:t>2</w:t>
            </w:r>
            <w:r w:rsidR="00915891">
              <w:rPr>
                <w:rFonts w:eastAsiaTheme="minorEastAsia" w:hint="eastAsia"/>
                <w:lang w:eastAsia="zh-CN"/>
              </w:rPr>
              <w:t>3</w:t>
            </w:r>
          </w:p>
        </w:tc>
      </w:tr>
    </w:tbl>
    <w:p w14:paraId="55B6BD19" w14:textId="07E7739F" w:rsidR="006965CD" w:rsidRDefault="006965CD" w:rsidP="00842B8C">
      <w:pPr>
        <w:rPr>
          <w:rFonts w:hint="eastAsia"/>
          <w:sz w:val="20"/>
          <w:szCs w:val="20"/>
        </w:rPr>
      </w:pPr>
    </w:p>
    <w:sectPr w:rsidR="006965CD" w:rsidSect="0058023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795BE" w14:textId="77777777" w:rsidR="00C831AA" w:rsidRDefault="00C831AA" w:rsidP="006733F3">
      <w:r>
        <w:separator/>
      </w:r>
    </w:p>
  </w:endnote>
  <w:endnote w:type="continuationSeparator" w:id="0">
    <w:p w14:paraId="47DBB6E6" w14:textId="77777777" w:rsidR="00C831AA" w:rsidRDefault="00C831AA" w:rsidP="006733F3">
      <w:r>
        <w:continuationSeparator/>
      </w:r>
    </w:p>
  </w:endnote>
  <w:endnote w:type="continuationNotice" w:id="1">
    <w:p w14:paraId="6F31C4D5" w14:textId="77777777" w:rsidR="00C831AA" w:rsidRDefault="00C831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C39C39" w14:textId="77777777" w:rsidR="00C831AA" w:rsidRDefault="00C831AA" w:rsidP="006733F3">
      <w:r>
        <w:separator/>
      </w:r>
    </w:p>
  </w:footnote>
  <w:footnote w:type="continuationSeparator" w:id="0">
    <w:p w14:paraId="1D9CAD46" w14:textId="77777777" w:rsidR="00C831AA" w:rsidRDefault="00C831AA" w:rsidP="006733F3">
      <w:r>
        <w:continuationSeparator/>
      </w:r>
    </w:p>
  </w:footnote>
  <w:footnote w:type="continuationNotice" w:id="1">
    <w:p w14:paraId="67610270" w14:textId="77777777" w:rsidR="00C831AA" w:rsidRDefault="00C831A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56F"/>
    <w:rsid w:val="0004028E"/>
    <w:rsid w:val="00040E40"/>
    <w:rsid w:val="00077098"/>
    <w:rsid w:val="00085879"/>
    <w:rsid w:val="00092784"/>
    <w:rsid w:val="000B16B3"/>
    <w:rsid w:val="000C40A7"/>
    <w:rsid w:val="000C5498"/>
    <w:rsid w:val="0010030F"/>
    <w:rsid w:val="0012342D"/>
    <w:rsid w:val="00176465"/>
    <w:rsid w:val="00185D88"/>
    <w:rsid w:val="001A0A2A"/>
    <w:rsid w:val="001D5D13"/>
    <w:rsid w:val="001F2967"/>
    <w:rsid w:val="00244F31"/>
    <w:rsid w:val="00270AC5"/>
    <w:rsid w:val="002A3CBC"/>
    <w:rsid w:val="002B03F7"/>
    <w:rsid w:val="003112F2"/>
    <w:rsid w:val="0035443A"/>
    <w:rsid w:val="003B2CE1"/>
    <w:rsid w:val="003B30C9"/>
    <w:rsid w:val="004420E6"/>
    <w:rsid w:val="004660CF"/>
    <w:rsid w:val="004821D8"/>
    <w:rsid w:val="004B2D02"/>
    <w:rsid w:val="00503E8A"/>
    <w:rsid w:val="00533B63"/>
    <w:rsid w:val="00560A62"/>
    <w:rsid w:val="005725F2"/>
    <w:rsid w:val="0058023C"/>
    <w:rsid w:val="00582E44"/>
    <w:rsid w:val="005D17D1"/>
    <w:rsid w:val="0060320F"/>
    <w:rsid w:val="006156AB"/>
    <w:rsid w:val="006733F3"/>
    <w:rsid w:val="006965CD"/>
    <w:rsid w:val="006B2A9A"/>
    <w:rsid w:val="006B7BDB"/>
    <w:rsid w:val="006E5CF0"/>
    <w:rsid w:val="006F2BE7"/>
    <w:rsid w:val="0071102F"/>
    <w:rsid w:val="00727E98"/>
    <w:rsid w:val="00770063"/>
    <w:rsid w:val="00787886"/>
    <w:rsid w:val="007A228B"/>
    <w:rsid w:val="007F099A"/>
    <w:rsid w:val="00840F4A"/>
    <w:rsid w:val="00842B8C"/>
    <w:rsid w:val="00881F93"/>
    <w:rsid w:val="00882D69"/>
    <w:rsid w:val="008F487C"/>
    <w:rsid w:val="00910010"/>
    <w:rsid w:val="00915891"/>
    <w:rsid w:val="009807D5"/>
    <w:rsid w:val="009C3794"/>
    <w:rsid w:val="00A07C0C"/>
    <w:rsid w:val="00A31145"/>
    <w:rsid w:val="00A50551"/>
    <w:rsid w:val="00A755BC"/>
    <w:rsid w:val="00AA3141"/>
    <w:rsid w:val="00AF732F"/>
    <w:rsid w:val="00B13D53"/>
    <w:rsid w:val="00B465F3"/>
    <w:rsid w:val="00B75714"/>
    <w:rsid w:val="00BF2448"/>
    <w:rsid w:val="00C21035"/>
    <w:rsid w:val="00C54EE0"/>
    <w:rsid w:val="00C57FA5"/>
    <w:rsid w:val="00C7695E"/>
    <w:rsid w:val="00C831AA"/>
    <w:rsid w:val="00CA11E0"/>
    <w:rsid w:val="00CA44D3"/>
    <w:rsid w:val="00CB0677"/>
    <w:rsid w:val="00CE2C0D"/>
    <w:rsid w:val="00D33E21"/>
    <w:rsid w:val="00D678A7"/>
    <w:rsid w:val="00DC4C99"/>
    <w:rsid w:val="00DE2623"/>
    <w:rsid w:val="00DF2FE0"/>
    <w:rsid w:val="00E07DD7"/>
    <w:rsid w:val="00E16F2B"/>
    <w:rsid w:val="00E3356F"/>
    <w:rsid w:val="00E806B5"/>
    <w:rsid w:val="00F1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4E27D"/>
  <w15:chartTrackingRefBased/>
  <w15:docId w15:val="{F9FBEED3-B951-764F-A8DC-39E9FAC49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33F3"/>
    <w:pPr>
      <w:widowControl w:val="0"/>
      <w:jc w:val="both"/>
    </w:pPr>
    <w:rPr>
      <w:rFonts w:ascii="Calibri" w:eastAsia="宋体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3F3"/>
    <w:pPr>
      <w:tabs>
        <w:tab w:val="center" w:pos="4819"/>
        <w:tab w:val="right" w:pos="9638"/>
      </w:tabs>
    </w:pPr>
  </w:style>
  <w:style w:type="character" w:customStyle="1" w:styleId="a4">
    <w:name w:val="页眉 字符"/>
    <w:basedOn w:val="a0"/>
    <w:link w:val="a3"/>
    <w:uiPriority w:val="99"/>
    <w:rsid w:val="006733F3"/>
    <w:rPr>
      <w:rFonts w:ascii="Calibri" w:eastAsia="宋体" w:hAnsi="Calibri" w:cs="Times New Roman"/>
      <w:kern w:val="2"/>
      <w:sz w:val="21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6733F3"/>
    <w:pPr>
      <w:tabs>
        <w:tab w:val="center" w:pos="4819"/>
        <w:tab w:val="right" w:pos="9638"/>
      </w:tabs>
    </w:pPr>
  </w:style>
  <w:style w:type="character" w:customStyle="1" w:styleId="a6">
    <w:name w:val="页脚 字符"/>
    <w:basedOn w:val="a0"/>
    <w:link w:val="a5"/>
    <w:uiPriority w:val="99"/>
    <w:rsid w:val="006733F3"/>
    <w:rPr>
      <w:rFonts w:ascii="Calibri" w:eastAsia="宋体" w:hAnsi="Calibri" w:cs="Times New Roman"/>
      <w:kern w:val="2"/>
      <w:sz w:val="21"/>
      <w:lang w:val="en-US" w:eastAsia="zh-CN"/>
    </w:rPr>
  </w:style>
  <w:style w:type="paragraph" w:styleId="a7">
    <w:name w:val="No Spacing"/>
    <w:uiPriority w:val="1"/>
    <w:qFormat/>
    <w:rsid w:val="00842B8C"/>
    <w:rPr>
      <w:sz w:val="22"/>
      <w:szCs w:val="22"/>
      <w:lang w:val="en-CA" w:eastAsia="zh-TW"/>
    </w:rPr>
  </w:style>
  <w:style w:type="paragraph" w:customStyle="1" w:styleId="MDPI42tablebody">
    <w:name w:val="MDPI_4.2_table_body"/>
    <w:qFormat/>
    <w:rsid w:val="009C379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2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gnola Benedetta</dc:creator>
  <cp:keywords/>
  <dc:description/>
  <cp:lastModifiedBy>翔 李</cp:lastModifiedBy>
  <cp:revision>11</cp:revision>
  <dcterms:created xsi:type="dcterms:W3CDTF">2024-09-02T01:19:00Z</dcterms:created>
  <dcterms:modified xsi:type="dcterms:W3CDTF">2025-01-28T10:24:00Z</dcterms:modified>
</cp:coreProperties>
</file>